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7C7E" w:rsidRPr="006D60BE" w:rsidRDefault="00A62490" w:rsidP="007D0C82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  <w:r w:rsidRPr="006D60BE">
        <w:rPr>
          <w:rFonts w:ascii="Times New Roman" w:hAnsi="Times New Roman" w:cs="Times New Roman"/>
          <w:lang w:val="en-US"/>
        </w:rPr>
        <w:t>Additional file 2</w:t>
      </w:r>
      <w:r w:rsidR="00265E67" w:rsidRPr="006D60BE">
        <w:rPr>
          <w:rFonts w:ascii="Times New Roman" w:hAnsi="Times New Roman" w:cs="Times New Roman"/>
          <w:lang w:val="en-US"/>
        </w:rPr>
        <w:t>: Final Version</w:t>
      </w:r>
      <w:r w:rsidR="007903E6" w:rsidRPr="006D60BE">
        <w:rPr>
          <w:rFonts w:ascii="Times New Roman" w:hAnsi="Times New Roman" w:cs="Times New Roman"/>
          <w:lang w:val="en-US"/>
        </w:rPr>
        <w:t xml:space="preserve"> of the Erlangen Team Cohesion at Work Scale</w:t>
      </w:r>
      <w:r w:rsidR="005277F8" w:rsidRPr="006D60BE">
        <w:rPr>
          <w:rFonts w:ascii="Times New Roman" w:hAnsi="Times New Roman" w:cs="Times New Roman"/>
          <w:lang w:val="en-US"/>
        </w:rPr>
        <w:t xml:space="preserve"> (ETC)</w:t>
      </w:r>
      <w:r w:rsidR="0070597C">
        <w:rPr>
          <w:rFonts w:ascii="Times New Roman" w:hAnsi="Times New Roman" w:cs="Times New Roman"/>
          <w:lang w:val="en-US"/>
        </w:rPr>
        <w:t xml:space="preserve"> in English and German</w:t>
      </w:r>
    </w:p>
    <w:p w:rsidR="00366F60" w:rsidRDefault="00366F60" w:rsidP="007D0C82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</w:p>
    <w:p w:rsidR="0070597C" w:rsidRDefault="0070597C" w:rsidP="007D0C82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</w:p>
    <w:p w:rsidR="0070597C" w:rsidRDefault="0070597C" w:rsidP="0070597C">
      <w:pPr>
        <w:spacing w:line="240" w:lineRule="auto"/>
        <w:contextualSpacing/>
        <w:jc w:val="center"/>
        <w:rPr>
          <w:rFonts w:ascii="Times New Roman" w:hAnsi="Times New Roman" w:cs="Times New Roman"/>
          <w:b/>
          <w:lang w:val="en-US"/>
        </w:rPr>
      </w:pPr>
      <w:r w:rsidRPr="006D60BE">
        <w:rPr>
          <w:rFonts w:ascii="Times New Roman" w:hAnsi="Times New Roman" w:cs="Times New Roman"/>
          <w:b/>
          <w:lang w:val="en-US"/>
        </w:rPr>
        <w:t xml:space="preserve"> Erlangen Team Cohesion at Work Scale, ETC</w:t>
      </w:r>
    </w:p>
    <w:p w:rsidR="0070597C" w:rsidRPr="006D60BE" w:rsidRDefault="0070597C" w:rsidP="0070597C">
      <w:pPr>
        <w:spacing w:line="240" w:lineRule="auto"/>
        <w:contextualSpacing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(not validated English Version)</w:t>
      </w:r>
    </w:p>
    <w:p w:rsidR="0070597C" w:rsidRPr="006D60BE" w:rsidRDefault="0070597C" w:rsidP="0070597C">
      <w:pPr>
        <w:jc w:val="center"/>
        <w:rPr>
          <w:rFonts w:ascii="Times New Roman" w:hAnsi="Times New Roman" w:cs="Times New Roman"/>
          <w:lang w:val="en-US"/>
        </w:rPr>
      </w:pPr>
    </w:p>
    <w:p w:rsidR="0070597C" w:rsidRPr="002A08BF" w:rsidRDefault="0070597C" w:rsidP="0070597C">
      <w:pPr>
        <w:rPr>
          <w:rFonts w:ascii="Times New Roman" w:hAnsi="Times New Roman" w:cs="Times New Roman"/>
          <w:lang w:val="en-US"/>
        </w:rPr>
      </w:pPr>
      <w:r w:rsidRPr="0070597C">
        <w:rPr>
          <w:rFonts w:ascii="Times New Roman" w:hAnsi="Times New Roman" w:cs="Times New Roman"/>
          <w:lang w:val="en-US"/>
        </w:rPr>
        <w:t xml:space="preserve">This </w:t>
      </w:r>
      <w:r w:rsidRPr="002A08BF">
        <w:rPr>
          <w:rFonts w:ascii="Times New Roman" w:hAnsi="Times New Roman" w:cs="Times New Roman"/>
          <w:lang w:val="en-US"/>
        </w:rPr>
        <w:t xml:space="preserve">questionnaire is about your team cohesion at the workplace. For each of the following statements, please check the answer option that best applies to you and your team. </w:t>
      </w:r>
    </w:p>
    <w:tbl>
      <w:tblPr>
        <w:tblStyle w:val="EinfacheTabelle4"/>
        <w:tblW w:w="0" w:type="auto"/>
        <w:jc w:val="center"/>
        <w:tblLook w:val="04A0" w:firstRow="1" w:lastRow="0" w:firstColumn="1" w:lastColumn="0" w:noHBand="0" w:noVBand="1"/>
      </w:tblPr>
      <w:tblGrid>
        <w:gridCol w:w="3476"/>
        <w:gridCol w:w="1344"/>
        <w:gridCol w:w="1276"/>
        <w:gridCol w:w="992"/>
        <w:gridCol w:w="992"/>
        <w:gridCol w:w="982"/>
      </w:tblGrid>
      <w:tr w:rsidR="0070597C" w:rsidRPr="002A08BF" w:rsidTr="005B36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6" w:type="dxa"/>
          </w:tcPr>
          <w:p w:rsidR="0070597C" w:rsidRPr="002A08BF" w:rsidRDefault="0070597C" w:rsidP="005B366A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344" w:type="dxa"/>
          </w:tcPr>
          <w:p w:rsidR="0070597C" w:rsidRPr="002A08BF" w:rsidRDefault="00D04117" w:rsidP="005B3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proofErr w:type="spellStart"/>
            <w:r w:rsidRPr="002A08BF">
              <w:rPr>
                <w:rFonts w:ascii="Times New Roman" w:hAnsi="Times New Roman" w:cs="Times New Roman"/>
                <w:b w:val="0"/>
                <w:sz w:val="18"/>
              </w:rPr>
              <w:t>Strongly</w:t>
            </w:r>
            <w:proofErr w:type="spellEnd"/>
            <w:r w:rsidRPr="002A08BF">
              <w:rPr>
                <w:rFonts w:ascii="Times New Roman" w:hAnsi="Times New Roman" w:cs="Times New Roman"/>
                <w:b w:val="0"/>
                <w:sz w:val="18"/>
              </w:rPr>
              <w:t xml:space="preserve"> </w:t>
            </w:r>
            <w:proofErr w:type="spellStart"/>
            <w:r w:rsidRPr="002A08BF">
              <w:rPr>
                <w:rFonts w:ascii="Times New Roman" w:hAnsi="Times New Roman" w:cs="Times New Roman"/>
                <w:b w:val="0"/>
                <w:sz w:val="18"/>
              </w:rPr>
              <w:t>disagree</w:t>
            </w:r>
            <w:proofErr w:type="spellEnd"/>
          </w:p>
          <w:p w:rsidR="0070597C" w:rsidRPr="002A08BF" w:rsidRDefault="0070597C" w:rsidP="005B3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2A08BF">
              <w:rPr>
                <w:rFonts w:ascii="Times New Roman" w:hAnsi="Times New Roman" w:cs="Times New Roman"/>
                <w:b w:val="0"/>
                <w:sz w:val="18"/>
              </w:rPr>
              <w:t>(0)</w:t>
            </w:r>
          </w:p>
        </w:tc>
        <w:tc>
          <w:tcPr>
            <w:tcW w:w="1276" w:type="dxa"/>
          </w:tcPr>
          <w:p w:rsidR="0070597C" w:rsidRPr="002A08BF" w:rsidRDefault="004C3D26" w:rsidP="005B3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proofErr w:type="spellStart"/>
            <w:r w:rsidRPr="002A08BF">
              <w:rPr>
                <w:rFonts w:ascii="Times New Roman" w:hAnsi="Times New Roman" w:cs="Times New Roman"/>
                <w:b w:val="0"/>
                <w:sz w:val="18"/>
              </w:rPr>
              <w:t>D</w:t>
            </w:r>
            <w:r w:rsidR="00D04117" w:rsidRPr="002A08BF">
              <w:rPr>
                <w:rFonts w:ascii="Times New Roman" w:hAnsi="Times New Roman" w:cs="Times New Roman"/>
                <w:b w:val="0"/>
                <w:sz w:val="18"/>
              </w:rPr>
              <w:t>isagree</w:t>
            </w:r>
            <w:proofErr w:type="spellEnd"/>
          </w:p>
          <w:p w:rsidR="0070597C" w:rsidRPr="002A08BF" w:rsidRDefault="0070597C" w:rsidP="005B3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</w:p>
          <w:p w:rsidR="0070597C" w:rsidRPr="002A08BF" w:rsidRDefault="0070597C" w:rsidP="005B3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2A08BF">
              <w:rPr>
                <w:rFonts w:ascii="Times New Roman" w:hAnsi="Times New Roman" w:cs="Times New Roman"/>
                <w:b w:val="0"/>
                <w:sz w:val="18"/>
              </w:rPr>
              <w:t>(1)</w:t>
            </w:r>
          </w:p>
        </w:tc>
        <w:tc>
          <w:tcPr>
            <w:tcW w:w="992" w:type="dxa"/>
          </w:tcPr>
          <w:p w:rsidR="0070597C" w:rsidRPr="002A08BF" w:rsidRDefault="004C3D26" w:rsidP="005B3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2A08BF">
              <w:rPr>
                <w:rFonts w:ascii="Times New Roman" w:hAnsi="Times New Roman" w:cs="Times New Roman"/>
                <w:b w:val="0"/>
                <w:sz w:val="18"/>
              </w:rPr>
              <w:t>Neutral</w:t>
            </w:r>
          </w:p>
          <w:p w:rsidR="0070597C" w:rsidRPr="002A08BF" w:rsidRDefault="0070597C" w:rsidP="005B3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</w:p>
          <w:p w:rsidR="0070597C" w:rsidRPr="002A08BF" w:rsidRDefault="0070597C" w:rsidP="005B3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2A08BF">
              <w:rPr>
                <w:rFonts w:ascii="Times New Roman" w:hAnsi="Times New Roman" w:cs="Times New Roman"/>
                <w:b w:val="0"/>
                <w:sz w:val="18"/>
              </w:rPr>
              <w:t>(2)</w:t>
            </w:r>
          </w:p>
        </w:tc>
        <w:tc>
          <w:tcPr>
            <w:tcW w:w="992" w:type="dxa"/>
          </w:tcPr>
          <w:p w:rsidR="0070597C" w:rsidRPr="002A08BF" w:rsidRDefault="004C3D26" w:rsidP="005B3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proofErr w:type="spellStart"/>
            <w:r w:rsidRPr="002A08BF">
              <w:rPr>
                <w:rFonts w:ascii="Times New Roman" w:hAnsi="Times New Roman" w:cs="Times New Roman"/>
                <w:b w:val="0"/>
                <w:sz w:val="18"/>
              </w:rPr>
              <w:t>A</w:t>
            </w:r>
            <w:r w:rsidR="00D04117" w:rsidRPr="002A08BF">
              <w:rPr>
                <w:rFonts w:ascii="Times New Roman" w:hAnsi="Times New Roman" w:cs="Times New Roman"/>
                <w:b w:val="0"/>
                <w:sz w:val="18"/>
              </w:rPr>
              <w:t>gree</w:t>
            </w:r>
            <w:proofErr w:type="spellEnd"/>
          </w:p>
          <w:p w:rsidR="0070597C" w:rsidRPr="002A08BF" w:rsidRDefault="0070597C" w:rsidP="005B3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</w:p>
          <w:p w:rsidR="0070597C" w:rsidRPr="002A08BF" w:rsidRDefault="0070597C" w:rsidP="005B3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2A08BF">
              <w:rPr>
                <w:rFonts w:ascii="Times New Roman" w:hAnsi="Times New Roman" w:cs="Times New Roman"/>
                <w:b w:val="0"/>
                <w:sz w:val="18"/>
              </w:rPr>
              <w:t>(3)</w:t>
            </w:r>
          </w:p>
        </w:tc>
        <w:tc>
          <w:tcPr>
            <w:tcW w:w="982" w:type="dxa"/>
          </w:tcPr>
          <w:p w:rsidR="0070597C" w:rsidRPr="002A08BF" w:rsidRDefault="00D04117" w:rsidP="005B3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proofErr w:type="spellStart"/>
            <w:r w:rsidRPr="002A08BF">
              <w:rPr>
                <w:rFonts w:ascii="Times New Roman" w:hAnsi="Times New Roman" w:cs="Times New Roman"/>
                <w:b w:val="0"/>
                <w:sz w:val="18"/>
              </w:rPr>
              <w:t>Strongly</w:t>
            </w:r>
            <w:proofErr w:type="spellEnd"/>
            <w:r w:rsidRPr="002A08BF">
              <w:rPr>
                <w:rFonts w:ascii="Times New Roman" w:hAnsi="Times New Roman" w:cs="Times New Roman"/>
                <w:b w:val="0"/>
                <w:sz w:val="18"/>
              </w:rPr>
              <w:t xml:space="preserve"> </w:t>
            </w:r>
            <w:proofErr w:type="spellStart"/>
            <w:r w:rsidRPr="002A08BF">
              <w:rPr>
                <w:rFonts w:ascii="Times New Roman" w:hAnsi="Times New Roman" w:cs="Times New Roman"/>
                <w:b w:val="0"/>
                <w:sz w:val="18"/>
              </w:rPr>
              <w:t>agree</w:t>
            </w:r>
            <w:proofErr w:type="spellEnd"/>
          </w:p>
          <w:p w:rsidR="0070597C" w:rsidRPr="002A08BF" w:rsidRDefault="0070597C" w:rsidP="005B3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</w:p>
          <w:p w:rsidR="0070597C" w:rsidRPr="002A08BF" w:rsidRDefault="0070597C" w:rsidP="005B3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2A08BF">
              <w:rPr>
                <w:rFonts w:ascii="Times New Roman" w:hAnsi="Times New Roman" w:cs="Times New Roman"/>
                <w:b w:val="0"/>
                <w:sz w:val="18"/>
              </w:rPr>
              <w:t>(4)</w:t>
            </w:r>
          </w:p>
        </w:tc>
      </w:tr>
      <w:tr w:rsidR="0070597C" w:rsidRPr="002A08BF" w:rsidTr="005B3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6" w:type="dxa"/>
          </w:tcPr>
          <w:p w:rsidR="0070597C" w:rsidRPr="002A08BF" w:rsidRDefault="00D04117" w:rsidP="005B366A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sz w:val="18"/>
              </w:rPr>
            </w:pPr>
            <w:proofErr w:type="spellStart"/>
            <w:r w:rsidRPr="002A08BF">
              <w:rPr>
                <w:rFonts w:ascii="Times New Roman" w:hAnsi="Times New Roman" w:cs="Times New Roman"/>
                <w:b w:val="0"/>
                <w:sz w:val="18"/>
              </w:rPr>
              <w:t>We</w:t>
            </w:r>
            <w:proofErr w:type="spellEnd"/>
            <w:r w:rsidRPr="002A08BF">
              <w:rPr>
                <w:rFonts w:ascii="Times New Roman" w:hAnsi="Times New Roman" w:cs="Times New Roman"/>
                <w:b w:val="0"/>
                <w:sz w:val="18"/>
              </w:rPr>
              <w:t xml:space="preserve"> support </w:t>
            </w:r>
            <w:proofErr w:type="spellStart"/>
            <w:r w:rsidRPr="002A08BF">
              <w:rPr>
                <w:rFonts w:ascii="Times New Roman" w:hAnsi="Times New Roman" w:cs="Times New Roman"/>
                <w:b w:val="0"/>
                <w:sz w:val="18"/>
              </w:rPr>
              <w:t>each</w:t>
            </w:r>
            <w:proofErr w:type="spellEnd"/>
            <w:r w:rsidRPr="002A08BF">
              <w:rPr>
                <w:rFonts w:ascii="Times New Roman" w:hAnsi="Times New Roman" w:cs="Times New Roman"/>
                <w:b w:val="0"/>
                <w:sz w:val="18"/>
              </w:rPr>
              <w:t xml:space="preserve"> </w:t>
            </w:r>
            <w:proofErr w:type="spellStart"/>
            <w:r w:rsidRPr="002A08BF">
              <w:rPr>
                <w:rFonts w:ascii="Times New Roman" w:hAnsi="Times New Roman" w:cs="Times New Roman"/>
                <w:b w:val="0"/>
                <w:sz w:val="18"/>
              </w:rPr>
              <w:t>other</w:t>
            </w:r>
            <w:proofErr w:type="spellEnd"/>
          </w:p>
        </w:tc>
        <w:tc>
          <w:tcPr>
            <w:tcW w:w="1344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1276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82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</w:tr>
      <w:tr w:rsidR="0070597C" w:rsidRPr="002A08BF" w:rsidTr="005B366A">
        <w:trPr>
          <w:trHeight w:val="6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6" w:type="dxa"/>
          </w:tcPr>
          <w:p w:rsidR="0070597C" w:rsidRPr="002A08BF" w:rsidRDefault="00D04117" w:rsidP="005B366A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sz w:val="18"/>
                <w:lang w:val="en-US"/>
              </w:rPr>
            </w:pPr>
            <w:bookmarkStart w:id="0" w:name="_Hlk156813071"/>
            <w:r w:rsidRPr="002A08BF">
              <w:rPr>
                <w:rFonts w:ascii="Times New Roman" w:hAnsi="Times New Roman" w:cs="Times New Roman"/>
                <w:b w:val="0"/>
                <w:sz w:val="18"/>
                <w:lang w:val="en-US"/>
              </w:rPr>
              <w:t>We treat each other with respect</w:t>
            </w:r>
            <w:bookmarkEnd w:id="0"/>
          </w:p>
        </w:tc>
        <w:tc>
          <w:tcPr>
            <w:tcW w:w="1344" w:type="dxa"/>
            <w:vAlign w:val="center"/>
          </w:tcPr>
          <w:p w:rsidR="0070597C" w:rsidRPr="002A08BF" w:rsidRDefault="0070597C" w:rsidP="005B3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1276" w:type="dxa"/>
            <w:vAlign w:val="center"/>
          </w:tcPr>
          <w:p w:rsidR="0070597C" w:rsidRPr="002A08BF" w:rsidRDefault="0070597C" w:rsidP="005B3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70597C" w:rsidRPr="002A08BF" w:rsidRDefault="0070597C" w:rsidP="005B3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70597C" w:rsidRPr="002A08BF" w:rsidRDefault="0070597C" w:rsidP="005B3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82" w:type="dxa"/>
            <w:vAlign w:val="center"/>
          </w:tcPr>
          <w:p w:rsidR="0070597C" w:rsidRPr="002A08BF" w:rsidRDefault="0070597C" w:rsidP="005B3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</w:tr>
      <w:tr w:rsidR="0070597C" w:rsidRPr="002A08BF" w:rsidTr="005B3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6" w:type="dxa"/>
          </w:tcPr>
          <w:p w:rsidR="0070597C" w:rsidRPr="002A08BF" w:rsidRDefault="00D04117" w:rsidP="005B366A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sz w:val="18"/>
                <w:lang w:val="en-US"/>
              </w:rPr>
            </w:pPr>
            <w:bookmarkStart w:id="1" w:name="_Hlk156813081"/>
            <w:r w:rsidRPr="002A08BF">
              <w:rPr>
                <w:rFonts w:ascii="Times New Roman" w:hAnsi="Times New Roman" w:cs="Times New Roman"/>
                <w:b w:val="0"/>
                <w:sz w:val="18"/>
                <w:lang w:val="en-US"/>
              </w:rPr>
              <w:t>We can rely on each other</w:t>
            </w:r>
            <w:bookmarkEnd w:id="1"/>
          </w:p>
        </w:tc>
        <w:tc>
          <w:tcPr>
            <w:tcW w:w="1344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1276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82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</w:tr>
      <w:tr w:rsidR="0070597C" w:rsidRPr="002A08BF" w:rsidTr="005B366A">
        <w:trPr>
          <w:trHeight w:val="6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6" w:type="dxa"/>
          </w:tcPr>
          <w:p w:rsidR="0070597C" w:rsidRPr="002A08BF" w:rsidRDefault="00D04117" w:rsidP="00EC516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sz w:val="18"/>
                <w:lang w:val="en-US"/>
              </w:rPr>
            </w:pPr>
            <w:r w:rsidRPr="002A08BF"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There are members of the team </w:t>
            </w:r>
            <w:r w:rsidR="00EC5162" w:rsidRPr="002A08BF">
              <w:rPr>
                <w:rFonts w:ascii="Times New Roman" w:hAnsi="Times New Roman" w:cs="Times New Roman"/>
                <w:b w:val="0"/>
                <w:sz w:val="18"/>
                <w:lang w:val="en-US"/>
              </w:rPr>
              <w:t>that are being</w:t>
            </w:r>
            <w:r w:rsidRPr="002A08BF"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 excluded*</w:t>
            </w:r>
          </w:p>
        </w:tc>
        <w:tc>
          <w:tcPr>
            <w:tcW w:w="1344" w:type="dxa"/>
            <w:vAlign w:val="center"/>
          </w:tcPr>
          <w:p w:rsidR="0070597C" w:rsidRPr="002A08BF" w:rsidRDefault="0070597C" w:rsidP="005B3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1276" w:type="dxa"/>
            <w:vAlign w:val="center"/>
          </w:tcPr>
          <w:p w:rsidR="0070597C" w:rsidRPr="002A08BF" w:rsidRDefault="0070597C" w:rsidP="005B3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70597C" w:rsidRPr="002A08BF" w:rsidRDefault="0070597C" w:rsidP="005B3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70597C" w:rsidRPr="002A08BF" w:rsidRDefault="0070597C" w:rsidP="005B3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82" w:type="dxa"/>
            <w:vAlign w:val="center"/>
          </w:tcPr>
          <w:p w:rsidR="0070597C" w:rsidRPr="002A08BF" w:rsidRDefault="0070597C" w:rsidP="005B3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</w:tr>
      <w:tr w:rsidR="0070597C" w:rsidRPr="002A08BF" w:rsidTr="005B3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6" w:type="dxa"/>
          </w:tcPr>
          <w:p w:rsidR="0070597C" w:rsidRPr="002A08BF" w:rsidRDefault="00D04117" w:rsidP="005B366A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sz w:val="18"/>
                <w:lang w:val="en-US"/>
              </w:rPr>
            </w:pPr>
            <w:bookmarkStart w:id="2" w:name="_Hlk156813134"/>
            <w:r w:rsidRPr="002A08BF">
              <w:rPr>
                <w:rFonts w:ascii="Times New Roman" w:hAnsi="Times New Roman" w:cs="Times New Roman"/>
                <w:b w:val="0"/>
                <w:sz w:val="18"/>
                <w:lang w:val="en-US"/>
              </w:rPr>
              <w:t>There is a fair distribution of workload within the team</w:t>
            </w:r>
            <w:bookmarkEnd w:id="2"/>
          </w:p>
        </w:tc>
        <w:tc>
          <w:tcPr>
            <w:tcW w:w="1344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1276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82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</w:tr>
      <w:tr w:rsidR="0070597C" w:rsidRPr="002A08BF" w:rsidTr="005B366A">
        <w:trPr>
          <w:trHeight w:val="6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6" w:type="dxa"/>
          </w:tcPr>
          <w:p w:rsidR="0070597C" w:rsidRPr="002A08BF" w:rsidRDefault="00D04117" w:rsidP="00EC516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sz w:val="18"/>
                <w:lang w:val="en-US"/>
              </w:rPr>
            </w:pPr>
            <w:r w:rsidRPr="002A08BF"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Everyone is </w:t>
            </w:r>
            <w:r w:rsidR="00EC5162" w:rsidRPr="002A08BF">
              <w:rPr>
                <w:rFonts w:ascii="Times New Roman" w:hAnsi="Times New Roman" w:cs="Times New Roman"/>
                <w:b w:val="0"/>
                <w:sz w:val="18"/>
                <w:lang w:val="en-US"/>
              </w:rPr>
              <w:t>left to work on their own</w:t>
            </w:r>
            <w:r w:rsidRPr="002A08BF">
              <w:rPr>
                <w:rFonts w:ascii="Times New Roman" w:hAnsi="Times New Roman" w:cs="Times New Roman"/>
                <w:b w:val="0"/>
                <w:sz w:val="18"/>
                <w:lang w:val="en-US"/>
              </w:rPr>
              <w:t>*</w:t>
            </w:r>
          </w:p>
        </w:tc>
        <w:tc>
          <w:tcPr>
            <w:tcW w:w="1344" w:type="dxa"/>
            <w:vAlign w:val="center"/>
          </w:tcPr>
          <w:p w:rsidR="0070597C" w:rsidRPr="002A08BF" w:rsidRDefault="0070597C" w:rsidP="005B3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1276" w:type="dxa"/>
            <w:vAlign w:val="center"/>
          </w:tcPr>
          <w:p w:rsidR="0070597C" w:rsidRPr="002A08BF" w:rsidRDefault="0070597C" w:rsidP="005B3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70597C" w:rsidRPr="002A08BF" w:rsidRDefault="0070597C" w:rsidP="005B3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70597C" w:rsidRPr="002A08BF" w:rsidRDefault="0070597C" w:rsidP="005B3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82" w:type="dxa"/>
            <w:vAlign w:val="center"/>
          </w:tcPr>
          <w:p w:rsidR="0070597C" w:rsidRPr="002A08BF" w:rsidRDefault="0070597C" w:rsidP="005B3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</w:tr>
      <w:tr w:rsidR="0070597C" w:rsidRPr="002A08BF" w:rsidTr="005B3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6" w:type="dxa"/>
          </w:tcPr>
          <w:p w:rsidR="0070597C" w:rsidRPr="002A08BF" w:rsidRDefault="00D04117" w:rsidP="005B366A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sz w:val="18"/>
                <w:lang w:val="en-US"/>
              </w:rPr>
            </w:pPr>
            <w:bookmarkStart w:id="3" w:name="_Hlk156813088"/>
            <w:r w:rsidRPr="002A08BF"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There is </w:t>
            </w:r>
            <w:r w:rsidR="00EC5162" w:rsidRPr="002A08BF"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a </w:t>
            </w:r>
            <w:r w:rsidRPr="002A08BF"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good communication </w:t>
            </w:r>
            <w:r w:rsidR="00EC5162" w:rsidRPr="002A08BF">
              <w:rPr>
                <w:rFonts w:ascii="Times New Roman" w:hAnsi="Times New Roman" w:cs="Times New Roman"/>
                <w:b w:val="0"/>
                <w:sz w:val="18"/>
                <w:lang w:val="en-US"/>
              </w:rPr>
              <w:t>with</w:t>
            </w:r>
            <w:r w:rsidRPr="002A08BF">
              <w:rPr>
                <w:rFonts w:ascii="Times New Roman" w:hAnsi="Times New Roman" w:cs="Times New Roman"/>
                <w:b w:val="0"/>
                <w:sz w:val="18"/>
                <w:lang w:val="en-US"/>
              </w:rPr>
              <w:t>in the team</w:t>
            </w:r>
            <w:bookmarkEnd w:id="3"/>
          </w:p>
        </w:tc>
        <w:tc>
          <w:tcPr>
            <w:tcW w:w="1344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1276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82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</w:tr>
      <w:tr w:rsidR="0070597C" w:rsidRPr="002A08BF" w:rsidTr="005B366A">
        <w:trPr>
          <w:trHeight w:val="6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6" w:type="dxa"/>
          </w:tcPr>
          <w:p w:rsidR="0070597C" w:rsidRPr="002A08BF" w:rsidRDefault="00D04117" w:rsidP="005B366A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sz w:val="18"/>
              </w:rPr>
            </w:pPr>
            <w:bookmarkStart w:id="4" w:name="_Hlk156813150"/>
            <w:proofErr w:type="spellStart"/>
            <w:r w:rsidRPr="002A08BF">
              <w:rPr>
                <w:rFonts w:ascii="Times New Roman" w:hAnsi="Times New Roman" w:cs="Times New Roman"/>
                <w:b w:val="0"/>
                <w:sz w:val="18"/>
              </w:rPr>
              <w:t>We</w:t>
            </w:r>
            <w:proofErr w:type="spellEnd"/>
            <w:r w:rsidRPr="002A08BF">
              <w:rPr>
                <w:rFonts w:ascii="Times New Roman" w:hAnsi="Times New Roman" w:cs="Times New Roman"/>
                <w:b w:val="0"/>
                <w:sz w:val="18"/>
              </w:rPr>
              <w:t xml:space="preserve"> stick </w:t>
            </w:r>
            <w:proofErr w:type="spellStart"/>
            <w:r w:rsidRPr="002A08BF">
              <w:rPr>
                <w:rFonts w:ascii="Times New Roman" w:hAnsi="Times New Roman" w:cs="Times New Roman"/>
                <w:b w:val="0"/>
                <w:sz w:val="18"/>
              </w:rPr>
              <w:t>together</w:t>
            </w:r>
            <w:bookmarkEnd w:id="4"/>
            <w:proofErr w:type="spellEnd"/>
          </w:p>
        </w:tc>
        <w:tc>
          <w:tcPr>
            <w:tcW w:w="1344" w:type="dxa"/>
            <w:vAlign w:val="center"/>
          </w:tcPr>
          <w:p w:rsidR="0070597C" w:rsidRPr="002A08BF" w:rsidRDefault="0070597C" w:rsidP="005B3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1276" w:type="dxa"/>
            <w:vAlign w:val="center"/>
          </w:tcPr>
          <w:p w:rsidR="0070597C" w:rsidRPr="002A08BF" w:rsidRDefault="0070597C" w:rsidP="005B3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70597C" w:rsidRPr="002A08BF" w:rsidRDefault="0070597C" w:rsidP="005B3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70597C" w:rsidRPr="002A08BF" w:rsidRDefault="0070597C" w:rsidP="005B3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82" w:type="dxa"/>
            <w:vAlign w:val="center"/>
          </w:tcPr>
          <w:p w:rsidR="0070597C" w:rsidRPr="002A08BF" w:rsidRDefault="0070597C" w:rsidP="005B3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</w:tr>
      <w:tr w:rsidR="0070597C" w:rsidRPr="002A08BF" w:rsidTr="005B3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6" w:type="dxa"/>
          </w:tcPr>
          <w:p w:rsidR="0070597C" w:rsidRPr="002A08BF" w:rsidRDefault="00EC5162" w:rsidP="00EC516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sz w:val="18"/>
                <w:lang w:val="en-US"/>
              </w:rPr>
            </w:pPr>
            <w:r w:rsidRPr="002A08BF">
              <w:rPr>
                <w:rFonts w:ascii="Times New Roman" w:hAnsi="Times New Roman" w:cs="Times New Roman"/>
                <w:b w:val="0"/>
                <w:sz w:val="18"/>
                <w:lang w:val="en-US"/>
              </w:rPr>
              <w:t>Everyone is free to express their opinion openly</w:t>
            </w:r>
          </w:p>
        </w:tc>
        <w:tc>
          <w:tcPr>
            <w:tcW w:w="1344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1276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82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</w:tr>
      <w:tr w:rsidR="0070597C" w:rsidRPr="002A08BF" w:rsidTr="005B366A">
        <w:trPr>
          <w:trHeight w:val="6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6" w:type="dxa"/>
          </w:tcPr>
          <w:p w:rsidR="0070597C" w:rsidRPr="002A08BF" w:rsidRDefault="00D04117" w:rsidP="00EC516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sz w:val="18"/>
                <w:lang w:val="en-US"/>
              </w:rPr>
            </w:pPr>
            <w:r w:rsidRPr="002A08BF"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We </w:t>
            </w:r>
            <w:r w:rsidR="00EC5162" w:rsidRPr="002A08BF"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handle problems in a constructive manner </w:t>
            </w:r>
          </w:p>
        </w:tc>
        <w:tc>
          <w:tcPr>
            <w:tcW w:w="1344" w:type="dxa"/>
            <w:vAlign w:val="center"/>
          </w:tcPr>
          <w:p w:rsidR="0070597C" w:rsidRPr="002A08BF" w:rsidRDefault="0070597C" w:rsidP="005B3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1276" w:type="dxa"/>
            <w:vAlign w:val="center"/>
          </w:tcPr>
          <w:p w:rsidR="0070597C" w:rsidRPr="002A08BF" w:rsidRDefault="0070597C" w:rsidP="005B3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70597C" w:rsidRPr="002A08BF" w:rsidRDefault="0070597C" w:rsidP="005B3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70597C" w:rsidRPr="002A08BF" w:rsidRDefault="0070597C" w:rsidP="005B3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82" w:type="dxa"/>
            <w:vAlign w:val="center"/>
          </w:tcPr>
          <w:p w:rsidR="0070597C" w:rsidRPr="002A08BF" w:rsidRDefault="0070597C" w:rsidP="005B3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</w:tr>
      <w:tr w:rsidR="0070597C" w:rsidRPr="002A08BF" w:rsidTr="005B3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6" w:type="dxa"/>
          </w:tcPr>
          <w:p w:rsidR="0070597C" w:rsidRPr="002A08BF" w:rsidRDefault="00EC5162" w:rsidP="00EC5162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sz w:val="18"/>
                <w:lang w:val="en-US"/>
              </w:rPr>
            </w:pPr>
            <w:bookmarkStart w:id="5" w:name="_Hlk156813056"/>
            <w:r w:rsidRPr="002A08BF">
              <w:rPr>
                <w:rFonts w:ascii="Times New Roman" w:hAnsi="Times New Roman" w:cs="Times New Roman"/>
                <w:b w:val="0"/>
                <w:sz w:val="18"/>
                <w:lang w:val="en-US"/>
              </w:rPr>
              <w:t>There is a sense of “we” among us</w:t>
            </w:r>
            <w:bookmarkEnd w:id="5"/>
          </w:p>
        </w:tc>
        <w:tc>
          <w:tcPr>
            <w:tcW w:w="1344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1276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82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</w:tr>
      <w:tr w:rsidR="0070597C" w:rsidRPr="002A08BF" w:rsidTr="005B366A">
        <w:trPr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6" w:type="dxa"/>
          </w:tcPr>
          <w:p w:rsidR="0070597C" w:rsidRPr="002A08BF" w:rsidRDefault="00EC5162" w:rsidP="005B366A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sz w:val="18"/>
                <w:lang w:val="en-US"/>
              </w:rPr>
            </w:pPr>
            <w:r w:rsidRPr="002A08BF">
              <w:rPr>
                <w:rFonts w:ascii="Times New Roman" w:hAnsi="Times New Roman" w:cs="Times New Roman"/>
                <w:b w:val="0"/>
                <w:sz w:val="18"/>
                <w:lang w:val="en-US"/>
              </w:rPr>
              <w:t>In case of disagreements, we usually find a good compromise</w:t>
            </w:r>
          </w:p>
        </w:tc>
        <w:tc>
          <w:tcPr>
            <w:tcW w:w="1344" w:type="dxa"/>
            <w:vAlign w:val="center"/>
          </w:tcPr>
          <w:p w:rsidR="0070597C" w:rsidRPr="002A08BF" w:rsidRDefault="0070597C" w:rsidP="005B3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1276" w:type="dxa"/>
            <w:vAlign w:val="center"/>
          </w:tcPr>
          <w:p w:rsidR="0070597C" w:rsidRPr="002A08BF" w:rsidRDefault="0070597C" w:rsidP="005B3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70597C" w:rsidRPr="002A08BF" w:rsidRDefault="0070597C" w:rsidP="005B3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70597C" w:rsidRPr="002A08BF" w:rsidRDefault="0070597C" w:rsidP="005B3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82" w:type="dxa"/>
            <w:vAlign w:val="center"/>
          </w:tcPr>
          <w:p w:rsidR="0070597C" w:rsidRPr="002A08BF" w:rsidRDefault="0070597C" w:rsidP="005B3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</w:tr>
      <w:tr w:rsidR="0070597C" w:rsidRPr="002A08BF" w:rsidTr="005B3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6" w:type="dxa"/>
          </w:tcPr>
          <w:p w:rsidR="0070597C" w:rsidRPr="002A08BF" w:rsidRDefault="00D04117" w:rsidP="00C81E0B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sz w:val="18"/>
                <w:lang w:val="en-US"/>
              </w:rPr>
            </w:pPr>
            <w:r w:rsidRPr="002A08BF"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New </w:t>
            </w:r>
            <w:r w:rsidR="00C81E0B" w:rsidRPr="002A08BF">
              <w:rPr>
                <w:rFonts w:ascii="Times New Roman" w:hAnsi="Times New Roman" w:cs="Times New Roman"/>
                <w:b w:val="0"/>
                <w:sz w:val="18"/>
                <w:lang w:val="en-US"/>
              </w:rPr>
              <w:t>team members</w:t>
            </w:r>
            <w:r w:rsidRPr="002A08BF"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 are quickly </w:t>
            </w:r>
            <w:r w:rsidR="00D625C3" w:rsidRPr="002A08BF">
              <w:rPr>
                <w:rFonts w:ascii="Times New Roman" w:hAnsi="Times New Roman" w:cs="Times New Roman"/>
                <w:b w:val="0"/>
                <w:sz w:val="18"/>
                <w:lang w:val="en-US"/>
              </w:rPr>
              <w:t>integrated</w:t>
            </w:r>
            <w:r w:rsidRPr="002A08BF"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 into the team</w:t>
            </w:r>
          </w:p>
        </w:tc>
        <w:tc>
          <w:tcPr>
            <w:tcW w:w="1344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1276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82" w:type="dxa"/>
            <w:vAlign w:val="center"/>
          </w:tcPr>
          <w:p w:rsidR="0070597C" w:rsidRPr="002A08BF" w:rsidRDefault="0070597C" w:rsidP="005B3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8BF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</w:tr>
    </w:tbl>
    <w:p w:rsidR="0070597C" w:rsidRPr="002A08BF" w:rsidRDefault="0070597C" w:rsidP="0070597C">
      <w:pPr>
        <w:rPr>
          <w:rFonts w:ascii="Times New Roman" w:hAnsi="Times New Roman" w:cs="Times New Roman"/>
          <w:sz w:val="18"/>
          <w:lang w:val="en-US"/>
        </w:rPr>
      </w:pPr>
      <w:r w:rsidRPr="002A08BF">
        <w:rPr>
          <w:rFonts w:ascii="Times New Roman" w:hAnsi="Times New Roman" w:cs="Times New Roman"/>
          <w:sz w:val="18"/>
          <w:lang w:val="en-US"/>
        </w:rPr>
        <w:t>*invers</w:t>
      </w:r>
      <w:r w:rsidR="00D04117" w:rsidRPr="002A08BF">
        <w:rPr>
          <w:rFonts w:ascii="Times New Roman" w:hAnsi="Times New Roman" w:cs="Times New Roman"/>
          <w:sz w:val="18"/>
          <w:lang w:val="en-US"/>
        </w:rPr>
        <w:t>e coded i</w:t>
      </w:r>
      <w:r w:rsidRPr="002A08BF">
        <w:rPr>
          <w:rFonts w:ascii="Times New Roman" w:hAnsi="Times New Roman" w:cs="Times New Roman"/>
          <w:sz w:val="18"/>
          <w:lang w:val="en-US"/>
        </w:rPr>
        <w:t xml:space="preserve">tems (0=4, 1=3, 2=2, 3=1, 4=0) </w:t>
      </w:r>
    </w:p>
    <w:p w:rsidR="0070597C" w:rsidRPr="002A08BF" w:rsidRDefault="0070597C" w:rsidP="0070597C">
      <w:pPr>
        <w:rPr>
          <w:rFonts w:ascii="Times New Roman" w:hAnsi="Times New Roman" w:cs="Times New Roman"/>
          <w:lang w:val="en-US"/>
        </w:rPr>
      </w:pPr>
    </w:p>
    <w:p w:rsidR="0070597C" w:rsidRPr="002A08BF" w:rsidRDefault="00D04117" w:rsidP="0070597C">
      <w:pPr>
        <w:rPr>
          <w:rFonts w:ascii="Times New Roman" w:hAnsi="Times New Roman" w:cs="Times New Roman"/>
          <w:lang w:val="en-US"/>
        </w:rPr>
      </w:pPr>
      <w:r w:rsidRPr="002A08BF">
        <w:rPr>
          <w:rFonts w:ascii="Times New Roman" w:hAnsi="Times New Roman" w:cs="Times New Roman"/>
          <w:lang w:val="en-US"/>
        </w:rPr>
        <w:t>Collegial Solidarity</w:t>
      </w:r>
      <w:r w:rsidR="0070597C" w:rsidRPr="002A08BF">
        <w:rPr>
          <w:rFonts w:ascii="Times New Roman" w:hAnsi="Times New Roman" w:cs="Times New Roman"/>
          <w:lang w:val="en-US"/>
        </w:rPr>
        <w:t xml:space="preserve"> (</w:t>
      </w:r>
      <w:r w:rsidRPr="002A08BF">
        <w:rPr>
          <w:rFonts w:ascii="Times New Roman" w:hAnsi="Times New Roman" w:cs="Times New Roman"/>
          <w:lang w:val="en-US"/>
        </w:rPr>
        <w:t>Item Sum</w:t>
      </w:r>
      <w:r w:rsidR="0070597C" w:rsidRPr="002A08BF">
        <w:rPr>
          <w:rFonts w:ascii="Times New Roman" w:hAnsi="Times New Roman" w:cs="Times New Roman"/>
          <w:lang w:val="en-US"/>
        </w:rPr>
        <w:t xml:space="preserve"> 1,2, 3, 5, 7, 8): 0-24/6 (</w:t>
      </w:r>
      <w:r w:rsidRPr="002A08BF">
        <w:rPr>
          <w:rFonts w:ascii="Times New Roman" w:hAnsi="Times New Roman" w:cs="Times New Roman"/>
          <w:lang w:val="en-US"/>
        </w:rPr>
        <w:t>Number of Items</w:t>
      </w:r>
      <w:r w:rsidR="0070597C" w:rsidRPr="002A08BF">
        <w:rPr>
          <w:rFonts w:ascii="Times New Roman" w:hAnsi="Times New Roman" w:cs="Times New Roman"/>
          <w:lang w:val="en-US"/>
        </w:rPr>
        <w:t>)</w:t>
      </w:r>
      <w:r w:rsidR="0070597C" w:rsidRPr="002A08BF">
        <w:rPr>
          <w:rFonts w:ascii="Times New Roman" w:hAnsi="Times New Roman" w:cs="Times New Roman"/>
          <w:lang w:val="en-US"/>
        </w:rPr>
        <w:tab/>
      </w:r>
    </w:p>
    <w:p w:rsidR="0070597C" w:rsidRPr="002A08BF" w:rsidRDefault="00D04117" w:rsidP="0070597C">
      <w:pPr>
        <w:rPr>
          <w:rFonts w:ascii="Times New Roman" w:hAnsi="Times New Roman" w:cs="Times New Roman"/>
          <w:lang w:val="en-US"/>
        </w:rPr>
      </w:pPr>
      <w:r w:rsidRPr="002A08BF">
        <w:rPr>
          <w:rFonts w:ascii="Times New Roman" w:hAnsi="Times New Roman" w:cs="Times New Roman"/>
          <w:lang w:val="en-US"/>
        </w:rPr>
        <w:t xml:space="preserve">Unity and Problem </w:t>
      </w:r>
      <w:r w:rsidR="00D625C3" w:rsidRPr="002A08BF">
        <w:rPr>
          <w:rFonts w:ascii="Times New Roman" w:hAnsi="Times New Roman" w:cs="Times New Roman"/>
          <w:lang w:val="en-US"/>
        </w:rPr>
        <w:t>Management</w:t>
      </w:r>
      <w:r w:rsidR="0070597C" w:rsidRPr="002A08BF">
        <w:rPr>
          <w:rFonts w:ascii="Times New Roman" w:hAnsi="Times New Roman" w:cs="Times New Roman"/>
          <w:lang w:val="en-US"/>
        </w:rPr>
        <w:t xml:space="preserve"> (</w:t>
      </w:r>
      <w:r w:rsidRPr="002A08BF">
        <w:rPr>
          <w:rFonts w:ascii="Times New Roman" w:hAnsi="Times New Roman" w:cs="Times New Roman"/>
          <w:lang w:val="en-US"/>
        </w:rPr>
        <w:t>Item Sum</w:t>
      </w:r>
      <w:r w:rsidR="0070597C" w:rsidRPr="002A08BF">
        <w:rPr>
          <w:rFonts w:ascii="Times New Roman" w:hAnsi="Times New Roman" w:cs="Times New Roman"/>
          <w:lang w:val="en-US"/>
        </w:rPr>
        <w:t xml:space="preserve"> 4*,6*,9,10,11,12,13): 0-28/7 (</w:t>
      </w:r>
      <w:r w:rsidR="00CE2FBA" w:rsidRPr="002A08BF">
        <w:rPr>
          <w:rFonts w:ascii="Times New Roman" w:hAnsi="Times New Roman" w:cs="Times New Roman"/>
          <w:lang w:val="en-US"/>
        </w:rPr>
        <w:t>Number of Items</w:t>
      </w:r>
      <w:r w:rsidR="0070597C" w:rsidRPr="002A08BF">
        <w:rPr>
          <w:rFonts w:ascii="Times New Roman" w:hAnsi="Times New Roman" w:cs="Times New Roman"/>
          <w:lang w:val="en-US"/>
        </w:rPr>
        <w:t>)</w:t>
      </w:r>
    </w:p>
    <w:p w:rsidR="0070597C" w:rsidRPr="00CE2FBA" w:rsidRDefault="00CE2FBA" w:rsidP="0070597C">
      <w:pPr>
        <w:rPr>
          <w:rFonts w:ascii="Times New Roman" w:hAnsi="Times New Roman" w:cs="Times New Roman"/>
          <w:lang w:val="en-US"/>
        </w:rPr>
      </w:pPr>
      <w:r w:rsidRPr="002A08BF">
        <w:rPr>
          <w:rFonts w:ascii="Times New Roman" w:hAnsi="Times New Roman" w:cs="Times New Roman"/>
          <w:lang w:val="en-US"/>
        </w:rPr>
        <w:t>Total Sum Score Team Cohesion</w:t>
      </w:r>
      <w:r w:rsidR="0070597C" w:rsidRPr="002A08BF">
        <w:rPr>
          <w:rFonts w:ascii="Times New Roman" w:hAnsi="Times New Roman" w:cs="Times New Roman"/>
          <w:lang w:val="en-US"/>
        </w:rPr>
        <w:t>: 0-52/13 (</w:t>
      </w:r>
      <w:r w:rsidRPr="002A08BF">
        <w:rPr>
          <w:rFonts w:ascii="Times New Roman" w:hAnsi="Times New Roman" w:cs="Times New Roman"/>
          <w:lang w:val="en-US"/>
        </w:rPr>
        <w:t>Number of Items</w:t>
      </w:r>
      <w:r w:rsidR="0070597C" w:rsidRPr="00CE2FBA">
        <w:rPr>
          <w:rFonts w:ascii="Times New Roman" w:hAnsi="Times New Roman" w:cs="Times New Roman"/>
          <w:lang w:val="en-US"/>
        </w:rPr>
        <w:t>)</w:t>
      </w:r>
    </w:p>
    <w:p w:rsidR="00FE1888" w:rsidRPr="006D60BE" w:rsidRDefault="00BC1F88" w:rsidP="007D0C82">
      <w:pPr>
        <w:spacing w:line="240" w:lineRule="auto"/>
        <w:contextualSpacing/>
        <w:jc w:val="center"/>
        <w:rPr>
          <w:rFonts w:ascii="Times New Roman" w:hAnsi="Times New Roman" w:cs="Times New Roman"/>
          <w:b/>
        </w:rPr>
      </w:pPr>
      <w:r w:rsidRPr="006D60BE">
        <w:rPr>
          <w:rFonts w:ascii="Times New Roman" w:hAnsi="Times New Roman" w:cs="Times New Roman"/>
          <w:b/>
        </w:rPr>
        <w:lastRenderedPageBreak/>
        <w:t xml:space="preserve">Erlanger </w:t>
      </w:r>
      <w:r w:rsidR="00FE1888" w:rsidRPr="006D60BE">
        <w:rPr>
          <w:rFonts w:ascii="Times New Roman" w:hAnsi="Times New Roman" w:cs="Times New Roman"/>
          <w:b/>
        </w:rPr>
        <w:t xml:space="preserve">Fragebogen zur Teamkohäsion am Arbeitsplatz </w:t>
      </w:r>
      <w:r w:rsidR="00AD0CEB" w:rsidRPr="006D60BE">
        <w:rPr>
          <w:rFonts w:ascii="Times New Roman" w:hAnsi="Times New Roman" w:cs="Times New Roman"/>
          <w:b/>
        </w:rPr>
        <w:t>(ETK)</w:t>
      </w:r>
    </w:p>
    <w:p w:rsidR="00FE1888" w:rsidRPr="00D625C3" w:rsidRDefault="0070597C" w:rsidP="007D0C82">
      <w:pPr>
        <w:spacing w:line="240" w:lineRule="auto"/>
        <w:contextualSpacing/>
        <w:jc w:val="center"/>
        <w:rPr>
          <w:rFonts w:ascii="Times New Roman" w:hAnsi="Times New Roman" w:cs="Times New Roman"/>
        </w:rPr>
      </w:pPr>
      <w:r w:rsidRPr="00D625C3">
        <w:rPr>
          <w:rFonts w:ascii="Times New Roman" w:hAnsi="Times New Roman" w:cs="Times New Roman"/>
        </w:rPr>
        <w:t>(validierte deutsche Version)</w:t>
      </w:r>
    </w:p>
    <w:p w:rsidR="007D0C82" w:rsidRPr="00D625C3" w:rsidRDefault="007D0C82" w:rsidP="00366F60">
      <w:pPr>
        <w:jc w:val="center"/>
        <w:rPr>
          <w:rFonts w:ascii="Times New Roman" w:hAnsi="Times New Roman" w:cs="Times New Roman"/>
        </w:rPr>
      </w:pPr>
    </w:p>
    <w:p w:rsidR="00A62490" w:rsidRPr="006D60BE" w:rsidRDefault="007D0C82">
      <w:pPr>
        <w:rPr>
          <w:rFonts w:ascii="Times New Roman" w:hAnsi="Times New Roman" w:cs="Times New Roman"/>
        </w:rPr>
      </w:pPr>
      <w:r w:rsidRPr="006D60BE">
        <w:rPr>
          <w:rFonts w:ascii="Times New Roman" w:hAnsi="Times New Roman" w:cs="Times New Roman"/>
        </w:rPr>
        <w:t xml:space="preserve">Bei diesem Fragebogen </w:t>
      </w:r>
      <w:r w:rsidR="00526A96" w:rsidRPr="006D60BE">
        <w:rPr>
          <w:rFonts w:ascii="Times New Roman" w:hAnsi="Times New Roman" w:cs="Times New Roman"/>
        </w:rPr>
        <w:t>geht es um ihre Teamkohäsion am</w:t>
      </w:r>
      <w:r w:rsidRPr="006D60BE">
        <w:rPr>
          <w:rFonts w:ascii="Times New Roman" w:hAnsi="Times New Roman" w:cs="Times New Roman"/>
        </w:rPr>
        <w:t xml:space="preserve"> Arbeitsplatz. Kreuzen Sie bitte bei jeder Aussage die Antwortmöglichkeit an, die am besten auf Sie und Ihr Team zutrifft. </w:t>
      </w:r>
    </w:p>
    <w:tbl>
      <w:tblPr>
        <w:tblStyle w:val="EinfacheTabelle4"/>
        <w:tblW w:w="0" w:type="auto"/>
        <w:jc w:val="center"/>
        <w:tblLook w:val="04A0" w:firstRow="1" w:lastRow="0" w:firstColumn="1" w:lastColumn="0" w:noHBand="0" w:noVBand="1"/>
      </w:tblPr>
      <w:tblGrid>
        <w:gridCol w:w="3476"/>
        <w:gridCol w:w="1344"/>
        <w:gridCol w:w="1276"/>
        <w:gridCol w:w="992"/>
        <w:gridCol w:w="992"/>
        <w:gridCol w:w="982"/>
      </w:tblGrid>
      <w:tr w:rsidR="00A62490" w:rsidRPr="006D60BE" w:rsidTr="00A624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6" w:type="dxa"/>
          </w:tcPr>
          <w:p w:rsidR="00A62490" w:rsidRPr="006D60BE" w:rsidRDefault="00A62490" w:rsidP="00A62490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44" w:type="dxa"/>
          </w:tcPr>
          <w:p w:rsidR="00A62490" w:rsidRPr="006D60BE" w:rsidRDefault="00A62490" w:rsidP="00A62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6D60BE">
              <w:rPr>
                <w:rFonts w:ascii="Times New Roman" w:hAnsi="Times New Roman" w:cs="Times New Roman"/>
                <w:b w:val="0"/>
                <w:sz w:val="18"/>
              </w:rPr>
              <w:t>Trifft überhaupt nicht zu</w:t>
            </w:r>
          </w:p>
          <w:p w:rsidR="00A62490" w:rsidRPr="006D60BE" w:rsidRDefault="00A62490" w:rsidP="00A62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6D60BE">
              <w:rPr>
                <w:rFonts w:ascii="Times New Roman" w:hAnsi="Times New Roman" w:cs="Times New Roman"/>
                <w:b w:val="0"/>
                <w:sz w:val="18"/>
              </w:rPr>
              <w:t>(0)</w:t>
            </w:r>
          </w:p>
        </w:tc>
        <w:tc>
          <w:tcPr>
            <w:tcW w:w="1276" w:type="dxa"/>
          </w:tcPr>
          <w:p w:rsidR="00A62490" w:rsidRPr="006D60BE" w:rsidRDefault="00A62490" w:rsidP="00A62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6D60BE">
              <w:rPr>
                <w:rFonts w:ascii="Times New Roman" w:hAnsi="Times New Roman" w:cs="Times New Roman"/>
                <w:b w:val="0"/>
                <w:sz w:val="18"/>
              </w:rPr>
              <w:t>Trifft eher nicht zu</w:t>
            </w:r>
          </w:p>
          <w:p w:rsidR="00A62490" w:rsidRPr="006D60BE" w:rsidRDefault="00A62490" w:rsidP="00A62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</w:p>
          <w:p w:rsidR="00A62490" w:rsidRPr="006D60BE" w:rsidRDefault="00A62490" w:rsidP="00A62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6D60BE">
              <w:rPr>
                <w:rFonts w:ascii="Times New Roman" w:hAnsi="Times New Roman" w:cs="Times New Roman"/>
                <w:b w:val="0"/>
                <w:sz w:val="18"/>
              </w:rPr>
              <w:t>(1)</w:t>
            </w:r>
          </w:p>
        </w:tc>
        <w:tc>
          <w:tcPr>
            <w:tcW w:w="992" w:type="dxa"/>
          </w:tcPr>
          <w:p w:rsidR="00A62490" w:rsidRPr="006D60BE" w:rsidRDefault="00A62490" w:rsidP="00A62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6D60BE">
              <w:rPr>
                <w:rFonts w:ascii="Times New Roman" w:hAnsi="Times New Roman" w:cs="Times New Roman"/>
                <w:b w:val="0"/>
                <w:sz w:val="18"/>
              </w:rPr>
              <w:t xml:space="preserve">Teils </w:t>
            </w:r>
          </w:p>
          <w:p w:rsidR="00A62490" w:rsidRPr="006D60BE" w:rsidRDefault="00A62490" w:rsidP="00A62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6D60BE">
              <w:rPr>
                <w:rFonts w:ascii="Times New Roman" w:hAnsi="Times New Roman" w:cs="Times New Roman"/>
                <w:b w:val="0"/>
                <w:sz w:val="18"/>
              </w:rPr>
              <w:t xml:space="preserve">teils </w:t>
            </w:r>
          </w:p>
          <w:p w:rsidR="00A62490" w:rsidRPr="006D60BE" w:rsidRDefault="00A62490" w:rsidP="00A62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</w:p>
          <w:p w:rsidR="00A62490" w:rsidRPr="006D60BE" w:rsidRDefault="00A62490" w:rsidP="00345E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6D60BE">
              <w:rPr>
                <w:rFonts w:ascii="Times New Roman" w:hAnsi="Times New Roman" w:cs="Times New Roman"/>
                <w:b w:val="0"/>
                <w:sz w:val="18"/>
              </w:rPr>
              <w:t>(2)</w:t>
            </w:r>
          </w:p>
        </w:tc>
        <w:tc>
          <w:tcPr>
            <w:tcW w:w="992" w:type="dxa"/>
          </w:tcPr>
          <w:p w:rsidR="00A62490" w:rsidRPr="006D60BE" w:rsidRDefault="00A62490" w:rsidP="00A62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6D60BE">
              <w:rPr>
                <w:rFonts w:ascii="Times New Roman" w:hAnsi="Times New Roman" w:cs="Times New Roman"/>
                <w:b w:val="0"/>
                <w:sz w:val="18"/>
              </w:rPr>
              <w:t>Trifft eher zu</w:t>
            </w:r>
          </w:p>
          <w:p w:rsidR="00A62490" w:rsidRPr="006D60BE" w:rsidRDefault="00A62490" w:rsidP="00A62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</w:p>
          <w:p w:rsidR="00A62490" w:rsidRPr="006D60BE" w:rsidRDefault="00A62490" w:rsidP="00A62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6D60BE">
              <w:rPr>
                <w:rFonts w:ascii="Times New Roman" w:hAnsi="Times New Roman" w:cs="Times New Roman"/>
                <w:b w:val="0"/>
                <w:sz w:val="18"/>
              </w:rPr>
              <w:t>(3)</w:t>
            </w:r>
          </w:p>
        </w:tc>
        <w:tc>
          <w:tcPr>
            <w:tcW w:w="982" w:type="dxa"/>
          </w:tcPr>
          <w:p w:rsidR="00A62490" w:rsidRPr="006D60BE" w:rsidRDefault="00A62490" w:rsidP="00A62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6D60BE">
              <w:rPr>
                <w:rFonts w:ascii="Times New Roman" w:hAnsi="Times New Roman" w:cs="Times New Roman"/>
                <w:b w:val="0"/>
                <w:sz w:val="18"/>
              </w:rPr>
              <w:t xml:space="preserve">Trifft völlig zu </w:t>
            </w:r>
          </w:p>
          <w:p w:rsidR="00A62490" w:rsidRPr="006D60BE" w:rsidRDefault="00A62490" w:rsidP="00A62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</w:p>
          <w:p w:rsidR="00A62490" w:rsidRPr="006D60BE" w:rsidRDefault="00A62490" w:rsidP="00A624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6D60BE">
              <w:rPr>
                <w:rFonts w:ascii="Times New Roman" w:hAnsi="Times New Roman" w:cs="Times New Roman"/>
                <w:b w:val="0"/>
                <w:sz w:val="18"/>
              </w:rPr>
              <w:t>(4)</w:t>
            </w:r>
          </w:p>
        </w:tc>
      </w:tr>
      <w:tr w:rsidR="00A62490" w:rsidRPr="006D60BE" w:rsidTr="00A62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6" w:type="dxa"/>
          </w:tcPr>
          <w:p w:rsidR="00A62490" w:rsidRPr="00D04117" w:rsidRDefault="00A62490" w:rsidP="00D04117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sz w:val="18"/>
              </w:rPr>
            </w:pPr>
            <w:r w:rsidRPr="00D04117">
              <w:rPr>
                <w:rFonts w:ascii="Times New Roman" w:hAnsi="Times New Roman" w:cs="Times New Roman"/>
                <w:b w:val="0"/>
                <w:sz w:val="18"/>
              </w:rPr>
              <w:t>Wir unterstützen uns gegenseitig</w:t>
            </w:r>
          </w:p>
        </w:tc>
        <w:tc>
          <w:tcPr>
            <w:tcW w:w="1344" w:type="dxa"/>
            <w:vAlign w:val="center"/>
          </w:tcPr>
          <w:p w:rsidR="00A62490" w:rsidRPr="00D04117" w:rsidRDefault="00A62490" w:rsidP="00A6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04117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1276" w:type="dxa"/>
            <w:vAlign w:val="center"/>
          </w:tcPr>
          <w:p w:rsidR="00A62490" w:rsidRPr="006D60BE" w:rsidRDefault="00A62490" w:rsidP="00A6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A62490" w:rsidRPr="006D60BE" w:rsidRDefault="00A62490" w:rsidP="00A6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A62490" w:rsidRPr="006D60BE" w:rsidRDefault="00A62490" w:rsidP="00A6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82" w:type="dxa"/>
            <w:vAlign w:val="center"/>
          </w:tcPr>
          <w:p w:rsidR="00A62490" w:rsidRPr="006D60BE" w:rsidRDefault="00A62490" w:rsidP="00A6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</w:tr>
      <w:tr w:rsidR="00A62490" w:rsidRPr="006D60BE" w:rsidTr="00A62490">
        <w:trPr>
          <w:trHeight w:val="6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6" w:type="dxa"/>
          </w:tcPr>
          <w:p w:rsidR="00A62490" w:rsidRPr="006D60BE" w:rsidRDefault="00A62490" w:rsidP="00D04117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sz w:val="18"/>
              </w:rPr>
            </w:pPr>
            <w:r w:rsidRPr="006D60BE">
              <w:rPr>
                <w:rFonts w:ascii="Times New Roman" w:hAnsi="Times New Roman" w:cs="Times New Roman"/>
                <w:b w:val="0"/>
                <w:sz w:val="18"/>
              </w:rPr>
              <w:t>Wir gehen wertschätzend miteinander um</w:t>
            </w:r>
          </w:p>
        </w:tc>
        <w:tc>
          <w:tcPr>
            <w:tcW w:w="1344" w:type="dxa"/>
            <w:vAlign w:val="center"/>
          </w:tcPr>
          <w:p w:rsidR="00A62490" w:rsidRPr="006D60BE" w:rsidRDefault="00A62490" w:rsidP="00A62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1276" w:type="dxa"/>
            <w:vAlign w:val="center"/>
          </w:tcPr>
          <w:p w:rsidR="00A62490" w:rsidRPr="006D60BE" w:rsidRDefault="00A62490" w:rsidP="00A62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A62490" w:rsidRPr="006D60BE" w:rsidRDefault="00A62490" w:rsidP="00A62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A62490" w:rsidRPr="006D60BE" w:rsidRDefault="00A62490" w:rsidP="00A62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82" w:type="dxa"/>
            <w:vAlign w:val="center"/>
          </w:tcPr>
          <w:p w:rsidR="00A62490" w:rsidRPr="006D60BE" w:rsidRDefault="00A62490" w:rsidP="00A62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</w:tr>
      <w:tr w:rsidR="00A62490" w:rsidRPr="006D60BE" w:rsidTr="00A62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6" w:type="dxa"/>
          </w:tcPr>
          <w:p w:rsidR="00A62490" w:rsidRPr="006D60BE" w:rsidRDefault="00A62490" w:rsidP="00D04117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sz w:val="18"/>
              </w:rPr>
            </w:pPr>
            <w:r w:rsidRPr="006D60BE">
              <w:rPr>
                <w:rFonts w:ascii="Times New Roman" w:hAnsi="Times New Roman" w:cs="Times New Roman"/>
                <w:b w:val="0"/>
                <w:sz w:val="18"/>
              </w:rPr>
              <w:t>Wir können uns aufeinander verlassen</w:t>
            </w:r>
          </w:p>
        </w:tc>
        <w:tc>
          <w:tcPr>
            <w:tcW w:w="1344" w:type="dxa"/>
            <w:vAlign w:val="center"/>
          </w:tcPr>
          <w:p w:rsidR="00A62490" w:rsidRPr="006D60BE" w:rsidRDefault="00A62490" w:rsidP="00A6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1276" w:type="dxa"/>
            <w:vAlign w:val="center"/>
          </w:tcPr>
          <w:p w:rsidR="00A62490" w:rsidRPr="006D60BE" w:rsidRDefault="00A62490" w:rsidP="00A6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A62490" w:rsidRPr="006D60BE" w:rsidRDefault="00A62490" w:rsidP="00A6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A62490" w:rsidRPr="006D60BE" w:rsidRDefault="00A62490" w:rsidP="00A6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82" w:type="dxa"/>
            <w:vAlign w:val="center"/>
          </w:tcPr>
          <w:p w:rsidR="00A62490" w:rsidRPr="006D60BE" w:rsidRDefault="00A62490" w:rsidP="00A6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</w:tr>
      <w:tr w:rsidR="00A62490" w:rsidRPr="006D60BE" w:rsidTr="00A62490">
        <w:trPr>
          <w:trHeight w:val="6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6" w:type="dxa"/>
          </w:tcPr>
          <w:p w:rsidR="00A62490" w:rsidRPr="006D60BE" w:rsidRDefault="00A62490" w:rsidP="00D04117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sz w:val="18"/>
              </w:rPr>
            </w:pPr>
            <w:r w:rsidRPr="006D60BE">
              <w:rPr>
                <w:rFonts w:ascii="Times New Roman" w:hAnsi="Times New Roman" w:cs="Times New Roman"/>
                <w:b w:val="0"/>
                <w:sz w:val="18"/>
              </w:rPr>
              <w:t>Es gibt Mitglieder im Team, die ausgegrenzt werden</w:t>
            </w:r>
            <w:r w:rsidR="00717AB6" w:rsidRPr="006D60BE">
              <w:rPr>
                <w:rFonts w:ascii="Times New Roman" w:hAnsi="Times New Roman" w:cs="Times New Roman"/>
                <w:b w:val="0"/>
                <w:sz w:val="18"/>
              </w:rPr>
              <w:t>*</w:t>
            </w:r>
          </w:p>
        </w:tc>
        <w:tc>
          <w:tcPr>
            <w:tcW w:w="1344" w:type="dxa"/>
            <w:vAlign w:val="center"/>
          </w:tcPr>
          <w:p w:rsidR="00A62490" w:rsidRPr="006D60BE" w:rsidRDefault="00A62490" w:rsidP="00A62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1276" w:type="dxa"/>
            <w:vAlign w:val="center"/>
          </w:tcPr>
          <w:p w:rsidR="00A62490" w:rsidRPr="006D60BE" w:rsidRDefault="00A62490" w:rsidP="00A62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A62490" w:rsidRPr="006D60BE" w:rsidRDefault="00A62490" w:rsidP="00A62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A62490" w:rsidRPr="006D60BE" w:rsidRDefault="00A62490" w:rsidP="00A62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82" w:type="dxa"/>
            <w:vAlign w:val="center"/>
          </w:tcPr>
          <w:p w:rsidR="00A62490" w:rsidRPr="006D60BE" w:rsidRDefault="00A62490" w:rsidP="00A62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</w:tr>
      <w:tr w:rsidR="00A62490" w:rsidRPr="006D60BE" w:rsidTr="00A62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6" w:type="dxa"/>
          </w:tcPr>
          <w:p w:rsidR="00A62490" w:rsidRPr="006D60BE" w:rsidRDefault="00A62490" w:rsidP="00D04117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sz w:val="18"/>
              </w:rPr>
            </w:pPr>
            <w:r w:rsidRPr="006D60BE">
              <w:rPr>
                <w:rFonts w:ascii="Times New Roman" w:hAnsi="Times New Roman" w:cs="Times New Roman"/>
                <w:b w:val="0"/>
                <w:sz w:val="18"/>
              </w:rPr>
              <w:t>Es gibt eine gerechte Verteilung der Arbeitslast im Team</w:t>
            </w:r>
          </w:p>
        </w:tc>
        <w:tc>
          <w:tcPr>
            <w:tcW w:w="1344" w:type="dxa"/>
            <w:vAlign w:val="center"/>
          </w:tcPr>
          <w:p w:rsidR="00A62490" w:rsidRPr="006D60BE" w:rsidRDefault="00A62490" w:rsidP="00A6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1276" w:type="dxa"/>
            <w:vAlign w:val="center"/>
          </w:tcPr>
          <w:p w:rsidR="00A62490" w:rsidRPr="006D60BE" w:rsidRDefault="00A62490" w:rsidP="00A6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A62490" w:rsidRPr="006D60BE" w:rsidRDefault="00A62490" w:rsidP="00A6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A62490" w:rsidRPr="006D60BE" w:rsidRDefault="00A62490" w:rsidP="00A6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82" w:type="dxa"/>
            <w:vAlign w:val="center"/>
          </w:tcPr>
          <w:p w:rsidR="00A62490" w:rsidRPr="006D60BE" w:rsidRDefault="00A62490" w:rsidP="00A6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</w:tr>
      <w:tr w:rsidR="00717AB6" w:rsidRPr="006D60BE" w:rsidTr="00A62490">
        <w:trPr>
          <w:trHeight w:val="6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6" w:type="dxa"/>
          </w:tcPr>
          <w:p w:rsidR="00717AB6" w:rsidRPr="006D60BE" w:rsidRDefault="00717AB6" w:rsidP="00D04117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sz w:val="18"/>
              </w:rPr>
            </w:pPr>
            <w:r w:rsidRPr="006D60BE">
              <w:rPr>
                <w:rFonts w:ascii="Times New Roman" w:hAnsi="Times New Roman" w:cs="Times New Roman"/>
                <w:b w:val="0"/>
                <w:sz w:val="18"/>
              </w:rPr>
              <w:t>Jeder ist bei der Arbeit auf sich alleine gestellt*</w:t>
            </w:r>
          </w:p>
        </w:tc>
        <w:tc>
          <w:tcPr>
            <w:tcW w:w="1344" w:type="dxa"/>
            <w:vAlign w:val="center"/>
          </w:tcPr>
          <w:p w:rsidR="00717AB6" w:rsidRPr="006D60BE" w:rsidRDefault="00717AB6" w:rsidP="00717A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1276" w:type="dxa"/>
            <w:vAlign w:val="center"/>
          </w:tcPr>
          <w:p w:rsidR="00717AB6" w:rsidRPr="006D60BE" w:rsidRDefault="00717AB6" w:rsidP="00717A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717AB6" w:rsidRPr="006D60BE" w:rsidRDefault="00717AB6" w:rsidP="00717A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717AB6" w:rsidRPr="006D60BE" w:rsidRDefault="00717AB6" w:rsidP="00717A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82" w:type="dxa"/>
            <w:vAlign w:val="center"/>
          </w:tcPr>
          <w:p w:rsidR="00717AB6" w:rsidRPr="006D60BE" w:rsidRDefault="00717AB6" w:rsidP="00717A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</w:tr>
      <w:tr w:rsidR="00A62490" w:rsidRPr="006D60BE" w:rsidTr="00A62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6" w:type="dxa"/>
          </w:tcPr>
          <w:p w:rsidR="00A62490" w:rsidRPr="006D60BE" w:rsidRDefault="00A62490" w:rsidP="00D04117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sz w:val="18"/>
              </w:rPr>
            </w:pPr>
            <w:r w:rsidRPr="006D60BE">
              <w:rPr>
                <w:rFonts w:ascii="Times New Roman" w:hAnsi="Times New Roman" w:cs="Times New Roman"/>
                <w:b w:val="0"/>
                <w:sz w:val="18"/>
              </w:rPr>
              <w:t>Es gibt eine gute Kommunikation im Team</w:t>
            </w:r>
          </w:p>
        </w:tc>
        <w:tc>
          <w:tcPr>
            <w:tcW w:w="1344" w:type="dxa"/>
            <w:vAlign w:val="center"/>
          </w:tcPr>
          <w:p w:rsidR="00A62490" w:rsidRPr="006D60BE" w:rsidRDefault="00A62490" w:rsidP="00A6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1276" w:type="dxa"/>
            <w:vAlign w:val="center"/>
          </w:tcPr>
          <w:p w:rsidR="00A62490" w:rsidRPr="006D60BE" w:rsidRDefault="00A62490" w:rsidP="00A6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A62490" w:rsidRPr="006D60BE" w:rsidRDefault="00A62490" w:rsidP="00A6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A62490" w:rsidRPr="006D60BE" w:rsidRDefault="00A62490" w:rsidP="00A6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82" w:type="dxa"/>
            <w:vAlign w:val="center"/>
          </w:tcPr>
          <w:p w:rsidR="00A62490" w:rsidRPr="006D60BE" w:rsidRDefault="00A62490" w:rsidP="00A6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</w:tr>
      <w:tr w:rsidR="00A62490" w:rsidRPr="006D60BE" w:rsidTr="00A62490">
        <w:trPr>
          <w:trHeight w:val="6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6" w:type="dxa"/>
          </w:tcPr>
          <w:p w:rsidR="00A62490" w:rsidRPr="006D60BE" w:rsidRDefault="00A62490" w:rsidP="00D04117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sz w:val="18"/>
              </w:rPr>
            </w:pPr>
            <w:r w:rsidRPr="006D60BE">
              <w:rPr>
                <w:rFonts w:ascii="Times New Roman" w:hAnsi="Times New Roman" w:cs="Times New Roman"/>
                <w:b w:val="0"/>
                <w:sz w:val="18"/>
              </w:rPr>
              <w:t>Wir halten zusammen</w:t>
            </w:r>
          </w:p>
        </w:tc>
        <w:tc>
          <w:tcPr>
            <w:tcW w:w="1344" w:type="dxa"/>
            <w:vAlign w:val="center"/>
          </w:tcPr>
          <w:p w:rsidR="00A62490" w:rsidRPr="006D60BE" w:rsidRDefault="00A62490" w:rsidP="00A62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1276" w:type="dxa"/>
            <w:vAlign w:val="center"/>
          </w:tcPr>
          <w:p w:rsidR="00A62490" w:rsidRPr="006D60BE" w:rsidRDefault="00A62490" w:rsidP="00A62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A62490" w:rsidRPr="006D60BE" w:rsidRDefault="00A62490" w:rsidP="00A62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A62490" w:rsidRPr="006D60BE" w:rsidRDefault="00A62490" w:rsidP="00A62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82" w:type="dxa"/>
            <w:vAlign w:val="center"/>
          </w:tcPr>
          <w:p w:rsidR="00A62490" w:rsidRPr="006D60BE" w:rsidRDefault="00A62490" w:rsidP="00A62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</w:tr>
      <w:tr w:rsidR="00A62490" w:rsidRPr="006D60BE" w:rsidTr="00A62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6" w:type="dxa"/>
          </w:tcPr>
          <w:p w:rsidR="00A62490" w:rsidRPr="006D60BE" w:rsidRDefault="00A62490" w:rsidP="00D04117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sz w:val="18"/>
              </w:rPr>
            </w:pPr>
            <w:r w:rsidRPr="006D60BE">
              <w:rPr>
                <w:rFonts w:ascii="Times New Roman" w:hAnsi="Times New Roman" w:cs="Times New Roman"/>
                <w:b w:val="0"/>
                <w:sz w:val="18"/>
              </w:rPr>
              <w:t>Jeder darf seine Meinung offen sagen</w:t>
            </w:r>
          </w:p>
        </w:tc>
        <w:tc>
          <w:tcPr>
            <w:tcW w:w="1344" w:type="dxa"/>
            <w:vAlign w:val="center"/>
          </w:tcPr>
          <w:p w:rsidR="00A62490" w:rsidRPr="006D60BE" w:rsidRDefault="00A62490" w:rsidP="00A6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1276" w:type="dxa"/>
            <w:vAlign w:val="center"/>
          </w:tcPr>
          <w:p w:rsidR="00A62490" w:rsidRPr="006D60BE" w:rsidRDefault="00A62490" w:rsidP="00A6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A62490" w:rsidRPr="006D60BE" w:rsidRDefault="00A62490" w:rsidP="00A6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A62490" w:rsidRPr="006D60BE" w:rsidRDefault="00A62490" w:rsidP="00A6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82" w:type="dxa"/>
            <w:vAlign w:val="center"/>
          </w:tcPr>
          <w:p w:rsidR="00A62490" w:rsidRPr="006D60BE" w:rsidRDefault="00A62490" w:rsidP="00A6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</w:tr>
      <w:tr w:rsidR="00A62490" w:rsidRPr="006D60BE" w:rsidTr="00A62490">
        <w:trPr>
          <w:trHeight w:val="6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6" w:type="dxa"/>
          </w:tcPr>
          <w:p w:rsidR="00A62490" w:rsidRPr="006D60BE" w:rsidRDefault="00A62490" w:rsidP="00D04117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sz w:val="18"/>
              </w:rPr>
            </w:pPr>
            <w:r w:rsidRPr="006D60BE">
              <w:rPr>
                <w:rFonts w:ascii="Times New Roman" w:hAnsi="Times New Roman" w:cs="Times New Roman"/>
                <w:b w:val="0"/>
                <w:sz w:val="18"/>
              </w:rPr>
              <w:t>Wir gehen konstruktiv mit Problemen um</w:t>
            </w:r>
          </w:p>
        </w:tc>
        <w:tc>
          <w:tcPr>
            <w:tcW w:w="1344" w:type="dxa"/>
            <w:vAlign w:val="center"/>
          </w:tcPr>
          <w:p w:rsidR="00A62490" w:rsidRPr="006D60BE" w:rsidRDefault="00A62490" w:rsidP="00A62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1276" w:type="dxa"/>
            <w:vAlign w:val="center"/>
          </w:tcPr>
          <w:p w:rsidR="00A62490" w:rsidRPr="006D60BE" w:rsidRDefault="00A62490" w:rsidP="00A62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A62490" w:rsidRPr="006D60BE" w:rsidRDefault="00A62490" w:rsidP="00A62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A62490" w:rsidRPr="006D60BE" w:rsidRDefault="00A62490" w:rsidP="00A62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82" w:type="dxa"/>
            <w:vAlign w:val="center"/>
          </w:tcPr>
          <w:p w:rsidR="00A62490" w:rsidRPr="006D60BE" w:rsidRDefault="00A62490" w:rsidP="00A62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</w:tr>
      <w:tr w:rsidR="00A62490" w:rsidRPr="006D60BE" w:rsidTr="00A62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6" w:type="dxa"/>
          </w:tcPr>
          <w:p w:rsidR="00A62490" w:rsidRPr="006D60BE" w:rsidRDefault="00A62490" w:rsidP="00D04117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sz w:val="18"/>
              </w:rPr>
            </w:pPr>
            <w:r w:rsidRPr="006D60BE">
              <w:rPr>
                <w:rFonts w:ascii="Times New Roman" w:hAnsi="Times New Roman" w:cs="Times New Roman"/>
                <w:b w:val="0"/>
                <w:sz w:val="18"/>
              </w:rPr>
              <w:t>Bei uns herrscht ein „Wir-Gefühl“</w:t>
            </w:r>
          </w:p>
        </w:tc>
        <w:tc>
          <w:tcPr>
            <w:tcW w:w="1344" w:type="dxa"/>
            <w:vAlign w:val="center"/>
          </w:tcPr>
          <w:p w:rsidR="00A62490" w:rsidRPr="006D60BE" w:rsidRDefault="00A62490" w:rsidP="00A6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1276" w:type="dxa"/>
            <w:vAlign w:val="center"/>
          </w:tcPr>
          <w:p w:rsidR="00A62490" w:rsidRPr="006D60BE" w:rsidRDefault="00A62490" w:rsidP="00A6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A62490" w:rsidRPr="006D60BE" w:rsidRDefault="00A62490" w:rsidP="00A6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A62490" w:rsidRPr="006D60BE" w:rsidRDefault="00A62490" w:rsidP="00A6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82" w:type="dxa"/>
            <w:vAlign w:val="center"/>
          </w:tcPr>
          <w:p w:rsidR="00A62490" w:rsidRPr="006D60BE" w:rsidRDefault="00A62490" w:rsidP="00A62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</w:tr>
      <w:tr w:rsidR="00A62490" w:rsidRPr="006D60BE" w:rsidTr="00A62490">
        <w:trPr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6" w:type="dxa"/>
          </w:tcPr>
          <w:p w:rsidR="00A62490" w:rsidRPr="006D60BE" w:rsidRDefault="00A62490" w:rsidP="00D04117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sz w:val="18"/>
              </w:rPr>
            </w:pPr>
            <w:r w:rsidRPr="006D60BE">
              <w:rPr>
                <w:rFonts w:ascii="Times New Roman" w:hAnsi="Times New Roman" w:cs="Times New Roman"/>
                <w:b w:val="0"/>
                <w:sz w:val="18"/>
              </w:rPr>
              <w:t>Bei Meinungsverschiedenheiten finden wir meistens einen guten Kompromiss</w:t>
            </w:r>
          </w:p>
        </w:tc>
        <w:tc>
          <w:tcPr>
            <w:tcW w:w="1344" w:type="dxa"/>
            <w:vAlign w:val="center"/>
          </w:tcPr>
          <w:p w:rsidR="00A62490" w:rsidRPr="006D60BE" w:rsidRDefault="00A62490" w:rsidP="00A62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1276" w:type="dxa"/>
            <w:vAlign w:val="center"/>
          </w:tcPr>
          <w:p w:rsidR="00A62490" w:rsidRPr="006D60BE" w:rsidRDefault="00A62490" w:rsidP="00A62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A62490" w:rsidRPr="006D60BE" w:rsidRDefault="00A62490" w:rsidP="00A62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A62490" w:rsidRPr="006D60BE" w:rsidRDefault="00A62490" w:rsidP="00A62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82" w:type="dxa"/>
            <w:vAlign w:val="center"/>
          </w:tcPr>
          <w:p w:rsidR="00A62490" w:rsidRPr="006D60BE" w:rsidRDefault="00A62490" w:rsidP="00A62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</w:tr>
      <w:tr w:rsidR="00717AB6" w:rsidRPr="006D60BE" w:rsidTr="00A62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6" w:type="dxa"/>
          </w:tcPr>
          <w:p w:rsidR="00717AB6" w:rsidRPr="006D60BE" w:rsidRDefault="00717AB6" w:rsidP="00D04117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sz w:val="18"/>
              </w:rPr>
            </w:pPr>
            <w:r w:rsidRPr="006D60BE">
              <w:rPr>
                <w:rFonts w:ascii="Times New Roman" w:hAnsi="Times New Roman" w:cs="Times New Roman"/>
                <w:b w:val="0"/>
                <w:sz w:val="18"/>
              </w:rPr>
              <w:t>Neue Mitarbeiter*innen werden schnell in das Team integriert</w:t>
            </w:r>
          </w:p>
        </w:tc>
        <w:tc>
          <w:tcPr>
            <w:tcW w:w="1344" w:type="dxa"/>
            <w:vAlign w:val="center"/>
          </w:tcPr>
          <w:p w:rsidR="00717AB6" w:rsidRPr="006D60BE" w:rsidRDefault="00717AB6" w:rsidP="00717A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1276" w:type="dxa"/>
            <w:vAlign w:val="center"/>
          </w:tcPr>
          <w:p w:rsidR="00717AB6" w:rsidRPr="006D60BE" w:rsidRDefault="00717AB6" w:rsidP="00717A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717AB6" w:rsidRPr="006D60BE" w:rsidRDefault="00717AB6" w:rsidP="00717A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92" w:type="dxa"/>
            <w:vAlign w:val="center"/>
          </w:tcPr>
          <w:p w:rsidR="00717AB6" w:rsidRPr="006D60BE" w:rsidRDefault="00717AB6" w:rsidP="00717A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  <w:tc>
          <w:tcPr>
            <w:tcW w:w="982" w:type="dxa"/>
            <w:vAlign w:val="center"/>
          </w:tcPr>
          <w:p w:rsidR="00717AB6" w:rsidRPr="006D60BE" w:rsidRDefault="00717AB6" w:rsidP="00717A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0BE">
              <w:rPr>
                <w:rFonts w:ascii="Times New Roman" w:hAnsi="Times New Roman" w:cs="Times New Roman"/>
                <w:sz w:val="18"/>
              </w:rPr>
              <w:sym w:font="Symbol" w:char="F092"/>
            </w:r>
          </w:p>
        </w:tc>
      </w:tr>
    </w:tbl>
    <w:p w:rsidR="00A62490" w:rsidRPr="006D60BE" w:rsidRDefault="00717AB6" w:rsidP="00717AB6">
      <w:pPr>
        <w:rPr>
          <w:rFonts w:ascii="Times New Roman" w:hAnsi="Times New Roman" w:cs="Times New Roman"/>
          <w:sz w:val="18"/>
        </w:rPr>
      </w:pPr>
      <w:r w:rsidRPr="006D60BE">
        <w:rPr>
          <w:rFonts w:ascii="Times New Roman" w:hAnsi="Times New Roman" w:cs="Times New Roman"/>
          <w:sz w:val="18"/>
        </w:rPr>
        <w:t xml:space="preserve">*invers codierte Items (0=4, 1=3, 2=2, 3=1, 4=0) </w:t>
      </w:r>
    </w:p>
    <w:p w:rsidR="00717AB6" w:rsidRPr="006D60BE" w:rsidRDefault="00717AB6">
      <w:pPr>
        <w:rPr>
          <w:rFonts w:ascii="Times New Roman" w:hAnsi="Times New Roman" w:cs="Times New Roman"/>
        </w:rPr>
      </w:pPr>
    </w:p>
    <w:p w:rsidR="00717AB6" w:rsidRPr="006D60BE" w:rsidRDefault="004C3F0A">
      <w:pPr>
        <w:rPr>
          <w:rFonts w:ascii="Times New Roman" w:hAnsi="Times New Roman" w:cs="Times New Roman"/>
        </w:rPr>
      </w:pPr>
      <w:r w:rsidRPr="006D60BE">
        <w:rPr>
          <w:rFonts w:ascii="Times New Roman" w:hAnsi="Times New Roman" w:cs="Times New Roman"/>
        </w:rPr>
        <w:t xml:space="preserve">Kollegiale Solidarität (Summe </w:t>
      </w:r>
      <w:r w:rsidR="00557E32" w:rsidRPr="006D60BE">
        <w:rPr>
          <w:rFonts w:ascii="Times New Roman" w:hAnsi="Times New Roman" w:cs="Times New Roman"/>
        </w:rPr>
        <w:t xml:space="preserve">Items </w:t>
      </w:r>
      <w:r w:rsidR="00717AB6" w:rsidRPr="006D60BE">
        <w:rPr>
          <w:rFonts w:ascii="Times New Roman" w:hAnsi="Times New Roman" w:cs="Times New Roman"/>
        </w:rPr>
        <w:t xml:space="preserve">1,2, 3, 5, 7, </w:t>
      </w:r>
      <w:r w:rsidR="006D60BE">
        <w:rPr>
          <w:rFonts w:ascii="Times New Roman" w:hAnsi="Times New Roman" w:cs="Times New Roman"/>
        </w:rPr>
        <w:t>8): 0-24</w:t>
      </w:r>
      <w:r w:rsidRPr="006D60BE">
        <w:rPr>
          <w:rFonts w:ascii="Times New Roman" w:hAnsi="Times New Roman" w:cs="Times New Roman"/>
        </w:rPr>
        <w:t>/6 (Anzahl der Items)</w:t>
      </w:r>
      <w:r w:rsidR="00557E32" w:rsidRPr="006D60BE">
        <w:rPr>
          <w:rFonts w:ascii="Times New Roman" w:hAnsi="Times New Roman" w:cs="Times New Roman"/>
        </w:rPr>
        <w:tab/>
      </w:r>
    </w:p>
    <w:p w:rsidR="00557E32" w:rsidRPr="006D60BE" w:rsidRDefault="00AD0CEB">
      <w:pPr>
        <w:rPr>
          <w:rFonts w:ascii="Times New Roman" w:hAnsi="Times New Roman" w:cs="Times New Roman"/>
        </w:rPr>
      </w:pPr>
      <w:r w:rsidRPr="006D60BE">
        <w:rPr>
          <w:rFonts w:ascii="Times New Roman" w:hAnsi="Times New Roman" w:cs="Times New Roman"/>
        </w:rPr>
        <w:t>Verbundenheit</w:t>
      </w:r>
      <w:r w:rsidR="00BD7916" w:rsidRPr="006D60BE">
        <w:rPr>
          <w:rFonts w:ascii="Times New Roman" w:hAnsi="Times New Roman" w:cs="Times New Roman"/>
        </w:rPr>
        <w:t xml:space="preserve"> und </w:t>
      </w:r>
      <w:r w:rsidR="005277F8" w:rsidRPr="006D60BE">
        <w:rPr>
          <w:rFonts w:ascii="Times New Roman" w:hAnsi="Times New Roman" w:cs="Times New Roman"/>
        </w:rPr>
        <w:t>Problem</w:t>
      </w:r>
      <w:r w:rsidR="00BD7916" w:rsidRPr="006D60BE">
        <w:rPr>
          <w:rFonts w:ascii="Times New Roman" w:hAnsi="Times New Roman" w:cs="Times New Roman"/>
        </w:rPr>
        <w:t>management</w:t>
      </w:r>
      <w:r w:rsidR="00557E32" w:rsidRPr="006D60BE">
        <w:rPr>
          <w:rFonts w:ascii="Times New Roman" w:hAnsi="Times New Roman" w:cs="Times New Roman"/>
        </w:rPr>
        <w:t xml:space="preserve"> (Summe Items </w:t>
      </w:r>
      <w:r w:rsidR="00717AB6" w:rsidRPr="006D60BE">
        <w:rPr>
          <w:rFonts w:ascii="Times New Roman" w:hAnsi="Times New Roman" w:cs="Times New Roman"/>
        </w:rPr>
        <w:t>4</w:t>
      </w:r>
      <w:r w:rsidR="00B52179" w:rsidRPr="006D60BE">
        <w:rPr>
          <w:rFonts w:ascii="Times New Roman" w:hAnsi="Times New Roman" w:cs="Times New Roman"/>
        </w:rPr>
        <w:t>*</w:t>
      </w:r>
      <w:r w:rsidR="00717AB6" w:rsidRPr="006D60BE">
        <w:rPr>
          <w:rFonts w:ascii="Times New Roman" w:hAnsi="Times New Roman" w:cs="Times New Roman"/>
        </w:rPr>
        <w:t>,6</w:t>
      </w:r>
      <w:r w:rsidR="00B52179" w:rsidRPr="006D60BE">
        <w:rPr>
          <w:rFonts w:ascii="Times New Roman" w:hAnsi="Times New Roman" w:cs="Times New Roman"/>
        </w:rPr>
        <w:t>*</w:t>
      </w:r>
      <w:r w:rsidR="00717AB6" w:rsidRPr="006D60BE">
        <w:rPr>
          <w:rFonts w:ascii="Times New Roman" w:hAnsi="Times New Roman" w:cs="Times New Roman"/>
        </w:rPr>
        <w:t>,9,10,11,12,13</w:t>
      </w:r>
      <w:r w:rsidR="00557E32" w:rsidRPr="006D60BE">
        <w:rPr>
          <w:rFonts w:ascii="Times New Roman" w:hAnsi="Times New Roman" w:cs="Times New Roman"/>
        </w:rPr>
        <w:t>): 0-28</w:t>
      </w:r>
      <w:r w:rsidR="004C3F0A" w:rsidRPr="006D60BE">
        <w:rPr>
          <w:rFonts w:ascii="Times New Roman" w:hAnsi="Times New Roman" w:cs="Times New Roman"/>
        </w:rPr>
        <w:t>/7 (Anzahl der Items)</w:t>
      </w:r>
    </w:p>
    <w:p w:rsidR="00557E32" w:rsidRDefault="00557E32">
      <w:pPr>
        <w:rPr>
          <w:rFonts w:ascii="Times New Roman" w:hAnsi="Times New Roman" w:cs="Times New Roman"/>
        </w:rPr>
      </w:pPr>
      <w:r w:rsidRPr="006D60BE">
        <w:rPr>
          <w:rFonts w:ascii="Times New Roman" w:hAnsi="Times New Roman" w:cs="Times New Roman"/>
        </w:rPr>
        <w:t>Gesamtwert Teamkohäsion: 0-52</w:t>
      </w:r>
      <w:r w:rsidR="004C3F0A" w:rsidRPr="006D60BE">
        <w:rPr>
          <w:rFonts w:ascii="Times New Roman" w:hAnsi="Times New Roman" w:cs="Times New Roman"/>
        </w:rPr>
        <w:t>/13 (Anzahl der Items)</w:t>
      </w:r>
    </w:p>
    <w:p w:rsidR="00C637EC" w:rsidRDefault="00C637EC">
      <w:pPr>
        <w:rPr>
          <w:rFonts w:ascii="Times New Roman" w:hAnsi="Times New Roman" w:cs="Times New Roman"/>
        </w:rPr>
      </w:pPr>
    </w:p>
    <w:p w:rsidR="00C637EC" w:rsidRPr="00C637EC" w:rsidRDefault="00C637EC" w:rsidP="00C637EC">
      <w:pPr>
        <w:ind w:left="2124"/>
        <w:jc w:val="right"/>
        <w:rPr>
          <w:rFonts w:ascii="Times New Roman" w:hAnsi="Times New Roman" w:cs="Times New Roman"/>
          <w:sz w:val="18"/>
        </w:rPr>
      </w:pPr>
      <w:r w:rsidRPr="00C637EC">
        <w:rPr>
          <w:rFonts w:ascii="Times New Roman" w:hAnsi="Times New Roman" w:cs="Times New Roman"/>
          <w:sz w:val="18"/>
        </w:rPr>
        <w:t>©Psychosomatische und Psychotherapeutische Abteilung des U</w:t>
      </w:r>
      <w:r w:rsidR="00092D9E">
        <w:rPr>
          <w:rFonts w:ascii="Times New Roman" w:hAnsi="Times New Roman" w:cs="Times New Roman"/>
          <w:sz w:val="18"/>
        </w:rPr>
        <w:t>niversitätsklinikum</w:t>
      </w:r>
      <w:r w:rsidR="002F05DA">
        <w:rPr>
          <w:rFonts w:ascii="Times New Roman" w:hAnsi="Times New Roman" w:cs="Times New Roman"/>
          <w:sz w:val="18"/>
        </w:rPr>
        <w:t>s</w:t>
      </w:r>
      <w:bookmarkStart w:id="6" w:name="_GoBack"/>
      <w:bookmarkEnd w:id="6"/>
      <w:r w:rsidRPr="00C637EC">
        <w:rPr>
          <w:rFonts w:ascii="Times New Roman" w:hAnsi="Times New Roman" w:cs="Times New Roman"/>
          <w:sz w:val="18"/>
        </w:rPr>
        <w:t xml:space="preserve"> Erlangen </w:t>
      </w:r>
    </w:p>
    <w:sectPr w:rsidR="00C637EC" w:rsidRPr="00C637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D77DAB"/>
    <w:multiLevelType w:val="hybridMultilevel"/>
    <w:tmpl w:val="C0B69A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BC5F83"/>
    <w:multiLevelType w:val="hybridMultilevel"/>
    <w:tmpl w:val="B866D5B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FC4FC7"/>
    <w:multiLevelType w:val="hybridMultilevel"/>
    <w:tmpl w:val="399C75CE"/>
    <w:lvl w:ilvl="0" w:tplc="544436F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2490"/>
    <w:rsid w:val="00092D9E"/>
    <w:rsid w:val="000D4E65"/>
    <w:rsid w:val="00265E67"/>
    <w:rsid w:val="002A08BF"/>
    <w:rsid w:val="002C50B5"/>
    <w:rsid w:val="002F05DA"/>
    <w:rsid w:val="00345EA0"/>
    <w:rsid w:val="00366F60"/>
    <w:rsid w:val="004C3D26"/>
    <w:rsid w:val="004C3F0A"/>
    <w:rsid w:val="00526A96"/>
    <w:rsid w:val="005277F8"/>
    <w:rsid w:val="00557E32"/>
    <w:rsid w:val="006D60BE"/>
    <w:rsid w:val="0070597C"/>
    <w:rsid w:val="00717AB6"/>
    <w:rsid w:val="007861E1"/>
    <w:rsid w:val="007903E6"/>
    <w:rsid w:val="007D0C82"/>
    <w:rsid w:val="00927C7E"/>
    <w:rsid w:val="00A45349"/>
    <w:rsid w:val="00A62490"/>
    <w:rsid w:val="00AD0CEB"/>
    <w:rsid w:val="00AD2014"/>
    <w:rsid w:val="00B52179"/>
    <w:rsid w:val="00BC1F88"/>
    <w:rsid w:val="00BD7916"/>
    <w:rsid w:val="00C637EC"/>
    <w:rsid w:val="00C81E0B"/>
    <w:rsid w:val="00CE2FBA"/>
    <w:rsid w:val="00D04117"/>
    <w:rsid w:val="00D625C3"/>
    <w:rsid w:val="00DE298E"/>
    <w:rsid w:val="00E45A17"/>
    <w:rsid w:val="00EC5162"/>
    <w:rsid w:val="00FE1888"/>
    <w:rsid w:val="00FF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3485F"/>
  <w15:chartTrackingRefBased/>
  <w15:docId w15:val="{340CB5C5-EFC2-4FCB-815E-1424F237B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62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62490"/>
    <w:pPr>
      <w:ind w:left="720"/>
      <w:contextualSpacing/>
    </w:pPr>
  </w:style>
  <w:style w:type="table" w:styleId="EinfacheTabelle4">
    <w:name w:val="Plain Table 4"/>
    <w:basedOn w:val="NormaleTabelle"/>
    <w:uiPriority w:val="44"/>
    <w:rsid w:val="00A6249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A6249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6249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6249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6249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6249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24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24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897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26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471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b, Marietta</dc:creator>
  <cp:keywords/>
  <dc:description/>
  <cp:lastModifiedBy>Lieb, Marietta</cp:lastModifiedBy>
  <cp:revision>34</cp:revision>
  <dcterms:created xsi:type="dcterms:W3CDTF">2023-09-25T11:11:00Z</dcterms:created>
  <dcterms:modified xsi:type="dcterms:W3CDTF">2024-02-13T10:59:00Z</dcterms:modified>
</cp:coreProperties>
</file>